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4F5C7E" w:rsidTr="00FA7D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FE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F5C7E" w:rsidTr="00FA7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fec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fec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wer 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pper 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4F5C7E" w:rsidTr="00FA7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</w:tr>
      <w:tr w:rsidR="004F5C7E" w:rsidTr="00FA7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68</w:t>
            </w:r>
          </w:p>
        </w:tc>
      </w:tr>
      <w:tr w:rsidR="004F5C7E" w:rsidTr="00FA7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05</w:t>
            </w:r>
          </w:p>
        </w:tc>
      </w:tr>
      <w:tr w:rsidR="004F5C7E" w:rsidTr="00FA7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67</w:t>
            </w:r>
          </w:p>
        </w:tc>
      </w:tr>
      <w:tr w:rsidR="004F5C7E" w:rsidTr="00FA7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92</w:t>
            </w:r>
          </w:p>
        </w:tc>
      </w:tr>
      <w:tr w:rsidR="004F5C7E" w:rsidTr="00FA7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C7E" w:rsidRDefault="004F5C7E" w:rsidP="00FA7D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11</w:t>
            </w:r>
          </w:p>
        </w:tc>
      </w:tr>
    </w:tbl>
    <w:p w:rsidR="004F5C7E" w:rsidRDefault="004F5C7E" w:rsidP="004F5C7E"/>
    <w:p w:rsidR="004F5C7E" w:rsidRDefault="004F5C7E" w:rsidP="004F5C7E">
      <w:bookmarkStart w:id="0" w:name="_GoBack"/>
      <w:bookmarkEnd w:id="0"/>
      <w:r>
        <w:t>Supplemental Table 4.  Correlations between traits for effect estimates.</w:t>
      </w:r>
    </w:p>
    <w:p w:rsidR="0076540C" w:rsidRDefault="0076540C"/>
    <w:sectPr w:rsidR="0076540C" w:rsidSect="007654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C7E"/>
    <w:rsid w:val="00097E81"/>
    <w:rsid w:val="004F5C7E"/>
    <w:rsid w:val="0076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97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Macintosh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nnahan</dc:creator>
  <cp:keywords/>
  <dc:description/>
  <cp:lastModifiedBy>Patrick Monnahan</cp:lastModifiedBy>
  <cp:revision>1</cp:revision>
  <dcterms:created xsi:type="dcterms:W3CDTF">2015-03-12T01:07:00Z</dcterms:created>
  <dcterms:modified xsi:type="dcterms:W3CDTF">2015-03-12T01:07:00Z</dcterms:modified>
</cp:coreProperties>
</file>